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 w:before="0" w:after="20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 Figure S1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Arial" w:ascii="Arial" w:hAnsi="Arial"/>
        </w:rPr>
        <w:t xml:space="preserve">Neighbor-joining tree of the mtDNA control region. All sequences have been deposited on </w:t>
      </w:r>
      <w:r>
        <w:rPr>
          <w:rFonts w:cs="Arial" w:ascii="Arial" w:hAnsi="Arial"/>
          <w:lang w:val="en-GB"/>
        </w:rPr>
        <w:t>Archie Carr Centre for Sea Turtle Research (</w:t>
      </w:r>
      <w:hyperlink r:id="rId2">
        <w:r>
          <w:rPr>
            <w:rStyle w:val="InternetLink"/>
            <w:rFonts w:cs="Arial" w:ascii="Arial" w:hAnsi="Arial"/>
            <w:lang w:val="en-GB"/>
          </w:rPr>
          <w:t>http://accstr.ufl.edu/resources/mtdna-sequences/</w:t>
        </w:r>
      </w:hyperlink>
      <w:r>
        <w:rPr>
          <w:rFonts w:cs="Arial" w:ascii="Arial" w:hAnsi="Arial"/>
          <w:lang w:val="en-GB"/>
        </w:rPr>
        <w:t xml:space="preserve">). </w:t>
      </w:r>
    </w:p>
    <w:p>
      <w:pPr>
        <w:pStyle w:val="Normal"/>
        <w:bidi w:val="0"/>
        <w:spacing w:lineRule="auto" w:line="480" w:before="0" w:after="20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3949065" cy="789876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065" cy="789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bidi w:val="0"/>
        <w:spacing w:lineRule="auto" w:line="480" w:before="0" w:after="200"/>
        <w:jc w:val="left"/>
        <w:rPr/>
      </w:pPr>
      <w:r>
        <w:rPr>
          <w:rFonts w:cs="Arial" w:ascii="Arial" w:hAnsi="Arial"/>
          <w:b/>
        </w:rPr>
        <w:t>Additional file 1 document 2</w:t>
      </w:r>
    </w:p>
    <w:p>
      <w:pPr>
        <w:pStyle w:val="Normal"/>
        <w:bidi w:val="0"/>
        <w:spacing w:lineRule="auto" w:line="480" w:before="0" w:after="20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bidi w:val="0"/>
        <w:spacing w:lineRule="auto" w:line="480" w:before="0" w:after="200"/>
        <w:jc w:val="left"/>
        <w:rPr>
          <w:rFonts w:ascii="Arial" w:hAnsi="Arial" w:cs="Arial"/>
        </w:rPr>
      </w:pPr>
      <w:r>
        <w:rPr>
          <w:rFonts w:cs="Arial" w:ascii="Arial" w:hAnsi="Arial"/>
        </w:rPr>
        <w:t>Amino acid alignment of loggerhead turtle MHC class I alleles. Dots indicate identity with the loggerhead Cc*0 sequence.</w:t>
      </w:r>
    </w:p>
    <w:p>
      <w:pPr>
        <w:pStyle w:val="Normal"/>
        <w:widowControl w:val="false"/>
        <w:autoSpaceDE w:val="false"/>
        <w:bidi w:val="0"/>
        <w:spacing w:lineRule="auto" w:line="48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eastAsia="Courier New" w:cs="Courier New" w:ascii="Courier New" w:hAnsi="Courier New"/>
          <w:b/>
          <w:sz w:val="18"/>
          <w:szCs w:val="18"/>
        </w:rPr>
        <w:t xml:space="preserve">           </w:t>
      </w:r>
      <w:r>
        <w:rPr>
          <w:rFonts w:cs="Courier New" w:ascii="Courier New" w:hAnsi="Courier New"/>
          <w:b/>
          <w:sz w:val="18"/>
          <w:szCs w:val="18"/>
        </w:rPr>
        <w:t xml:space="preserve">110       120       130       140       150       160       170             </w:t>
      </w:r>
    </w:p>
    <w:p>
      <w:pPr>
        <w:pStyle w:val="Normal"/>
        <w:widowControl w:val="false"/>
        <w:autoSpaceDE w:val="false"/>
        <w:bidi w:val="0"/>
        <w:spacing w:lineRule="auto" w:line="48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eastAsia="Courier New" w:cs="Courier New" w:ascii="Courier New" w:hAnsi="Courier New"/>
          <w:b/>
          <w:sz w:val="18"/>
          <w:szCs w:val="18"/>
        </w:rPr>
        <w:t xml:space="preserve">        </w:t>
      </w:r>
      <w:r>
        <w:rPr>
          <w:rFonts w:cs="Courier New" w:ascii="Courier New" w:hAnsi="Courier New"/>
          <w:b/>
          <w:sz w:val="18"/>
          <w:szCs w:val="18"/>
        </w:rPr>
        <w:t>....|....|....|....|....|....|....|....|....|....|....|....|....|....|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0 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MYGCDLRGGDGSKGGLFQYAYDGRDFVSLDKDRETWVAADDGAQVTKRKWDGDKSIAQTYRAYLEPTCIE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8 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.....................................................K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9 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...F..............................................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10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.....................................................L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11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...FY.........I........................A.RGFT.RQ..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13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...F..................................EA.R....GW..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14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EE.NTTQVFY.DS......LTF..ETV......I...IS..R..AEVLDN.RWKR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15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EE.NTTW.FY.DS......LTF..ETV......I...IS..R..AEVLDN.RWKR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16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DD...I..FR.D.......I..............A..I......A.RGFT.RR..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17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EE.NTTW.FY.DS......LTF..ETV......I...IS..R..AEVLDN.RWKR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19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EE.NTTW.FY.DS......LTF..ETV......I...IS..R..AEVLDN.RWKR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20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.....................................................V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21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EE.NVIQ.FY.DS...Q..LTF..ETM......I...I...R..AEVLDN.QWKR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25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...F...................................A.RGFT.RQ..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27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EE.NTTW.FY.DS......LTF..ETV......I...IS..R..AEVLDN.RWKR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28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EE.N.TW.FY.DS......LTF..ETV......I...IS..R..AEVLDN.RWKR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30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EE.NVIQ.FY.DS......LTF..ETM......I...I..KR..VEIGDN.RWKR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32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...F..........I...................................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42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I..FS.........I..............A..I.............RE..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43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...FY.........I........................A.RGFT.RQ..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56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...FY.........I........................A.RGFT.RR..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71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...F.................................................V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81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EE.NTTWVFY.DS......LTF..ETV......I...IS..R..AEVLDN.RWKR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 xml:space="preserve">CC*95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...F..............................................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>CC*119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...F..........I......................................K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>CC*140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I..FS.........I..............A..I.............RE.....L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>CC*159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...F..........I......................................M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>CC*178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...F..................................EA.R....GW.....V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>CC*186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EE.NTTQVFY.DS......LTF..ETV......I...IS..R..AEVLDN.RWKR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>CC*221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EE.NVIQ.FY.DS......LTF..ETM......I...I..KR..VEIGDN.RWKR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>CC*235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I..FS.........I........................A.RGFT.RR..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>CC*277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I..FS.........I..............A..I.............RE.....V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>CC*475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I..FS.........I..............A..I.............RQ.........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bidi w:val="0"/>
        <w:jc w:val="lef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b/>
          <w:bCs/>
          <w:sz w:val="18"/>
          <w:szCs w:val="18"/>
        </w:rPr>
        <w:t>CC*500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18"/>
        </w:rPr>
        <w:t>...............FY.........I........................A.RGFT.RQ..........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br w:type="page"/>
      </w:r>
    </w:p>
    <w:p>
      <w:pPr>
        <w:pStyle w:val="Normal"/>
        <w:bidi w:val="0"/>
        <w:spacing w:lineRule="auto" w:line="480" w:before="0" w:after="20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Additional fie1 document 3</w:t>
      </w:r>
    </w:p>
    <w:p>
      <w:pPr>
        <w:pStyle w:val="Normal"/>
        <w:autoSpaceDE w:val="false"/>
        <w:bidi w:val="0"/>
        <w:spacing w:lineRule="auto" w:line="480"/>
        <w:jc w:val="left"/>
        <w:rPr/>
      </w:pPr>
      <w:r>
        <w:rPr>
          <w:rFonts w:eastAsia="Calibri" w:cs="Arial" w:ascii="Arial" w:hAnsi="Arial"/>
        </w:rPr>
        <w:t xml:space="preserve">Table summarizing the genotyping of 7 turtles using two different methods: cloning/sequencing vs. 454 sequencing. Allele identities are given together with the number of clones picked and sequenced for each individual. Row in bold shows a discrepancy between cloning and 454 sequencing. </w:t>
      </w:r>
      <w:r>
        <w:rPr>
          <w:rFonts w:eastAsia="Calibri" w:cs="Arial" w:ascii="Arial" w:hAnsi="Arial"/>
          <w:vertAlign w:val="superscript"/>
        </w:rPr>
        <w:t>$</w:t>
      </w:r>
      <w:r>
        <w:rPr>
          <w:rFonts w:eastAsia="Calibri" w:cs="Arial" w:ascii="Arial" w:hAnsi="Arial"/>
        </w:rPr>
        <w:t xml:space="preserve">indicates a posteriori screen. </w:t>
      </w:r>
    </w:p>
    <w:p>
      <w:pPr>
        <w:pStyle w:val="Normal"/>
        <w:autoSpaceDE w:val="false"/>
        <w:bidi w:val="0"/>
        <w:spacing w:lineRule="auto" w:line="480"/>
        <w:jc w:val="left"/>
        <w:rPr>
          <w:rFonts w:ascii="Arial" w:hAnsi="Arial" w:eastAsia="Calibri" w:cs="Arial"/>
        </w:rPr>
      </w:pPr>
      <w:r>
        <w:rPr>
          <w:rFonts w:eastAsia="Calibri" w:cs="Arial" w:ascii="Arial" w:hAnsi="Arial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2453"/>
        <w:gridCol w:w="1226"/>
        <w:gridCol w:w="3368"/>
      </w:tblGrid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Turtle ID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Cloning: Allele identit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Number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of clones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454: Allele identity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SL3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CC*0, CC*2, CC*1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33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CC*0, CC*02, CC*13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SL4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CC*4, CC*1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2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CC*04, CC*12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SL5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CC*10, CC*03, CC*08, CC*013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  <w:vertAlign w:val="superscript"/>
              </w:rPr>
              <w:t>$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24+24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  <w:vertAlign w:val="superscript"/>
              </w:rPr>
              <w:t>$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CC*10, CC*03, CC*08, CC*013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SL7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CC*0, 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31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CC*0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SL8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CC*24, CC*1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32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CC*24, CC*13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SL9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CC*10, CC*1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29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CC*10, CC*18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SL22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CC*1, CC*3, CC*1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34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CC*1, CC*3, CC*12</w:t>
            </w:r>
          </w:p>
        </w:tc>
      </w:tr>
    </w:tbl>
    <w:p>
      <w:pPr>
        <w:pStyle w:val="Normal"/>
        <w:bidi w:val="0"/>
        <w:spacing w:lineRule="auto" w:line="480" w:before="0" w:after="200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bidi w:val="0"/>
        <w:spacing w:lineRule="auto" w:line="480" w:before="0" w:after="200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bidi w:val="0"/>
        <w:spacing w:lineRule="auto" w:line="480" w:before="0" w:after="20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bidi w:val="0"/>
        <w:spacing w:lineRule="auto" w:line="48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ccstr.ufl.edu/resources/mtdna-sequences/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19:05:00Z</dcterms:created>
  <dc:creator>Olano, Julie</dc:creator>
  <dc:description/>
  <cp:keywords/>
  <dc:language>en-US</dc:language>
  <cp:lastModifiedBy>Olano, Julie</cp:lastModifiedBy>
  <dcterms:modified xsi:type="dcterms:W3CDTF">2013-04-24T20:11:00Z</dcterms:modified>
  <cp:revision>10</cp:revision>
  <dc:subject/>
  <dc:title/>
</cp:coreProperties>
</file>